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616F2E" w14:textId="77777777" w:rsidR="008E78AB" w:rsidRPr="00B60F66" w:rsidRDefault="008E78AB" w:rsidP="008E78AB">
      <w:pPr>
        <w:jc w:val="center"/>
        <w:rPr>
          <w:rFonts w:ascii="Times New Roman" w:hAnsi="Times New Roman" w:cs="Times New Roman"/>
          <w:b/>
          <w:i/>
          <w:sz w:val="18"/>
          <w:szCs w:val="15"/>
        </w:rPr>
      </w:pPr>
      <w:r w:rsidRPr="00B60F66">
        <w:rPr>
          <w:rFonts w:ascii="Times New Roman" w:hAnsi="Times New Roman" w:cs="Times New Roman"/>
          <w:b/>
          <w:sz w:val="18"/>
          <w:szCs w:val="15"/>
        </w:rPr>
        <w:t>Table S</w:t>
      </w:r>
      <w:r w:rsidR="008423B1">
        <w:rPr>
          <w:rFonts w:ascii="Times New Roman" w:eastAsia="宋体" w:hAnsi="Times New Roman" w:cs="Times New Roman" w:hint="eastAsia"/>
          <w:b/>
          <w:sz w:val="18"/>
          <w:szCs w:val="15"/>
        </w:rPr>
        <w:t>2</w:t>
      </w:r>
      <w:r w:rsidRPr="00B60F66">
        <w:rPr>
          <w:rFonts w:ascii="Times New Roman" w:hAnsi="Times New Roman" w:cs="Times New Roman"/>
          <w:sz w:val="18"/>
          <w:szCs w:val="15"/>
        </w:rPr>
        <w:t xml:space="preserve">. Haplotype composition of </w:t>
      </w:r>
      <w:r w:rsidRPr="00B60F66">
        <w:rPr>
          <w:rFonts w:ascii="Times New Roman" w:hAnsi="Times New Roman" w:cs="Times New Roman" w:hint="eastAsia"/>
          <w:sz w:val="18"/>
          <w:szCs w:val="15"/>
        </w:rPr>
        <w:t xml:space="preserve">16 </w:t>
      </w:r>
      <w:r w:rsidRPr="00B60F66">
        <w:rPr>
          <w:rFonts w:ascii="Times New Roman" w:hAnsi="Times New Roman" w:cs="Times New Roman"/>
          <w:sz w:val="18"/>
          <w:szCs w:val="15"/>
        </w:rPr>
        <w:t xml:space="preserve">sampled populations of </w:t>
      </w:r>
      <w:r w:rsidRPr="00B60F66">
        <w:rPr>
          <w:rFonts w:ascii="Times New Roman" w:hAnsi="Times New Roman" w:cs="Times New Roman"/>
          <w:bCs/>
          <w:i/>
          <w:sz w:val="20"/>
          <w:szCs w:val="15"/>
        </w:rPr>
        <w:t>R</w:t>
      </w:r>
      <w:r w:rsidR="002C0F44">
        <w:rPr>
          <w:rFonts w:ascii="Times New Roman" w:hAnsi="Times New Roman" w:cs="Times New Roman"/>
          <w:bCs/>
          <w:i/>
          <w:sz w:val="20"/>
          <w:szCs w:val="15"/>
        </w:rPr>
        <w:t>.</w:t>
      </w:r>
      <w:r w:rsidR="002C0F44">
        <w:rPr>
          <w:rFonts w:ascii="Times New Roman" w:hAnsi="Times New Roman" w:cs="Times New Roman" w:hint="eastAsia"/>
          <w:bCs/>
          <w:i/>
          <w:sz w:val="20"/>
          <w:szCs w:val="15"/>
        </w:rPr>
        <w:t xml:space="preserve"> </w:t>
      </w:r>
      <w:r w:rsidRPr="00B60F66">
        <w:rPr>
          <w:rFonts w:ascii="Times New Roman" w:hAnsi="Times New Roman" w:cs="Times New Roman" w:hint="eastAsia"/>
          <w:bCs/>
          <w:i/>
          <w:sz w:val="20"/>
          <w:szCs w:val="15"/>
        </w:rPr>
        <w:t>crenulata</w:t>
      </w:r>
      <w:r w:rsidR="00676000">
        <w:rPr>
          <w:rFonts w:ascii="Times New Roman" w:hAnsi="Times New Roman" w:cs="Times New Roman" w:hint="eastAsia"/>
          <w:bCs/>
          <w:i/>
          <w:sz w:val="20"/>
          <w:szCs w:val="15"/>
        </w:rPr>
        <w:t xml:space="preserve"> </w:t>
      </w:r>
      <w:bookmarkStart w:id="0" w:name="_GoBack"/>
      <w:bookmarkEnd w:id="0"/>
      <w:r w:rsidRPr="00B60F66">
        <w:rPr>
          <w:rStyle w:val="Emphasis"/>
          <w:rFonts w:ascii="Times New Roman" w:hAnsi="Times New Roman" w:cs="Times New Roman" w:hint="eastAsia"/>
          <w:bCs/>
          <w:i w:val="0"/>
          <w:color w:val="000000"/>
          <w:sz w:val="18"/>
          <w:szCs w:val="10"/>
          <w:shd w:val="clear" w:color="auto" w:fill="FFFFFF"/>
        </w:rPr>
        <w:t>based on the cpDNA data set</w:t>
      </w:r>
    </w:p>
    <w:tbl>
      <w:tblPr>
        <w:tblpPr w:leftFromText="180" w:rightFromText="180" w:vertAnchor="page" w:horzAnchor="page" w:tblpXSpec="center" w:tblpY="1895"/>
        <w:tblOverlap w:val="never"/>
        <w:tblW w:w="7479" w:type="dxa"/>
        <w:tblLayout w:type="fixed"/>
        <w:tblLook w:val="04A0" w:firstRow="1" w:lastRow="0" w:firstColumn="1" w:lastColumn="0" w:noHBand="0" w:noVBand="1"/>
      </w:tblPr>
      <w:tblGrid>
        <w:gridCol w:w="1215"/>
        <w:gridCol w:w="997"/>
        <w:gridCol w:w="1032"/>
        <w:gridCol w:w="1039"/>
        <w:gridCol w:w="1074"/>
        <w:gridCol w:w="1065"/>
        <w:gridCol w:w="1057"/>
      </w:tblGrid>
      <w:tr w:rsidR="008E78AB" w:rsidRPr="000E73D1" w14:paraId="32890285" w14:textId="77777777" w:rsidTr="007979A1">
        <w:trPr>
          <w:trHeight w:val="280"/>
        </w:trPr>
        <w:tc>
          <w:tcPr>
            <w:tcW w:w="121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F313A6" w14:textId="77777777" w:rsidR="008E78AB" w:rsidRPr="000E73D1" w:rsidRDefault="008E78AB" w:rsidP="008E78AB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</w:rPr>
              <w:t>Population</w:t>
            </w:r>
          </w:p>
        </w:tc>
        <w:tc>
          <w:tcPr>
            <w:tcW w:w="6264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459C46" w14:textId="77777777" w:rsidR="008E78AB" w:rsidRPr="000E73D1" w:rsidRDefault="008E78AB" w:rsidP="008E78A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0E73D1">
              <w:rPr>
                <w:rFonts w:ascii="Times New Roman" w:hAnsi="Times New Roman" w:cs="Times New Roman"/>
                <w:sz w:val="18"/>
              </w:rPr>
              <w:t>Haplotype composition</w:t>
            </w:r>
          </w:p>
        </w:tc>
      </w:tr>
      <w:tr w:rsidR="008E78AB" w:rsidRPr="000E73D1" w14:paraId="5B5410D7" w14:textId="77777777" w:rsidTr="007979A1">
        <w:trPr>
          <w:trHeight w:val="280"/>
        </w:trPr>
        <w:tc>
          <w:tcPr>
            <w:tcW w:w="121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328108" w14:textId="77777777" w:rsidR="008E78AB" w:rsidRPr="000E73D1" w:rsidRDefault="008E78AB" w:rsidP="008E78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8CEC25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1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4C11EC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0E73D1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2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585357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0E73D1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3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820AD2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  <w:r w:rsidRPr="000E73D1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4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E5E870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  <w:r w:rsidRPr="000E73D1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5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12FBD7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  <w:r w:rsidRPr="000E73D1"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  <w:t>6</w:t>
            </w:r>
          </w:p>
        </w:tc>
      </w:tr>
      <w:tr w:rsidR="008E78AB" w:rsidRPr="000E73D1" w14:paraId="3DFD8290" w14:textId="77777777" w:rsidTr="007979A1">
        <w:trPr>
          <w:trHeight w:val="280"/>
        </w:trPr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16E89D" w14:textId="77777777" w:rsidR="008E78AB" w:rsidRPr="000E73D1" w:rsidRDefault="008E78AB" w:rsidP="008E78AB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6"/>
              </w:rPr>
              <w:t>DML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E6A713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A46E27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0E73D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</w:rPr>
              <w:t>20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229760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16031C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821CB7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9486A0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</w:tr>
      <w:tr w:rsidR="008E78AB" w:rsidRPr="000E73D1" w14:paraId="2AE81726" w14:textId="77777777" w:rsidTr="007979A1">
        <w:trPr>
          <w:trHeight w:val="280"/>
        </w:trPr>
        <w:tc>
          <w:tcPr>
            <w:tcW w:w="1215" w:type="dxa"/>
            <w:shd w:val="clear" w:color="auto" w:fill="auto"/>
            <w:vAlign w:val="center"/>
          </w:tcPr>
          <w:p w14:paraId="4186B15E" w14:textId="77777777" w:rsidR="008E78AB" w:rsidRPr="000E73D1" w:rsidRDefault="008E78AB" w:rsidP="008E78AB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6"/>
              </w:rPr>
              <w:t>DQ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674F41EE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</w:p>
        </w:tc>
        <w:tc>
          <w:tcPr>
            <w:tcW w:w="1032" w:type="dxa"/>
            <w:shd w:val="clear" w:color="auto" w:fill="auto"/>
            <w:vAlign w:val="bottom"/>
          </w:tcPr>
          <w:p w14:paraId="66A13F0B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E73D1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20</w:t>
            </w:r>
          </w:p>
        </w:tc>
        <w:tc>
          <w:tcPr>
            <w:tcW w:w="1039" w:type="dxa"/>
            <w:shd w:val="clear" w:color="auto" w:fill="auto"/>
            <w:vAlign w:val="bottom"/>
          </w:tcPr>
          <w:p w14:paraId="52FC854D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74" w:type="dxa"/>
            <w:shd w:val="clear" w:color="auto" w:fill="auto"/>
            <w:vAlign w:val="bottom"/>
          </w:tcPr>
          <w:p w14:paraId="3C92C1ED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65" w:type="dxa"/>
            <w:shd w:val="clear" w:color="auto" w:fill="auto"/>
            <w:vAlign w:val="bottom"/>
          </w:tcPr>
          <w:p w14:paraId="65266A9A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57" w:type="dxa"/>
            <w:shd w:val="clear" w:color="auto" w:fill="auto"/>
            <w:vAlign w:val="bottom"/>
          </w:tcPr>
          <w:p w14:paraId="0DD4770E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</w:tr>
      <w:tr w:rsidR="008E78AB" w:rsidRPr="000E73D1" w14:paraId="0CE3D2F1" w14:textId="77777777" w:rsidTr="007979A1">
        <w:trPr>
          <w:trHeight w:val="280"/>
        </w:trPr>
        <w:tc>
          <w:tcPr>
            <w:tcW w:w="1215" w:type="dxa"/>
            <w:shd w:val="clear" w:color="auto" w:fill="auto"/>
            <w:vAlign w:val="center"/>
          </w:tcPr>
          <w:p w14:paraId="24CCD616" w14:textId="77777777" w:rsidR="008E78AB" w:rsidRPr="000E73D1" w:rsidRDefault="008E78AB" w:rsidP="008E78AB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6"/>
              </w:rPr>
              <w:t>DD_1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613DD631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kern w:val="0"/>
                <w:sz w:val="15"/>
                <w:szCs w:val="16"/>
              </w:rPr>
              <w:t>18</w:t>
            </w:r>
          </w:p>
        </w:tc>
        <w:tc>
          <w:tcPr>
            <w:tcW w:w="1032" w:type="dxa"/>
            <w:shd w:val="clear" w:color="auto" w:fill="auto"/>
            <w:vAlign w:val="bottom"/>
          </w:tcPr>
          <w:p w14:paraId="1C4F0B97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E73D1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1</w:t>
            </w:r>
          </w:p>
        </w:tc>
        <w:tc>
          <w:tcPr>
            <w:tcW w:w="1039" w:type="dxa"/>
            <w:shd w:val="clear" w:color="auto" w:fill="auto"/>
            <w:vAlign w:val="bottom"/>
          </w:tcPr>
          <w:p w14:paraId="1F7C6804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74" w:type="dxa"/>
            <w:shd w:val="clear" w:color="auto" w:fill="auto"/>
            <w:vAlign w:val="bottom"/>
          </w:tcPr>
          <w:p w14:paraId="02AF11DC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65" w:type="dxa"/>
            <w:shd w:val="clear" w:color="auto" w:fill="auto"/>
            <w:vAlign w:val="bottom"/>
          </w:tcPr>
          <w:p w14:paraId="114CE570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57" w:type="dxa"/>
            <w:shd w:val="clear" w:color="auto" w:fill="auto"/>
            <w:vAlign w:val="bottom"/>
          </w:tcPr>
          <w:p w14:paraId="4E0ABC3A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</w:tr>
      <w:tr w:rsidR="008E78AB" w:rsidRPr="000E73D1" w14:paraId="30079215" w14:textId="77777777" w:rsidTr="007979A1">
        <w:trPr>
          <w:trHeight w:val="280"/>
        </w:trPr>
        <w:tc>
          <w:tcPr>
            <w:tcW w:w="1215" w:type="dxa"/>
            <w:shd w:val="clear" w:color="auto" w:fill="auto"/>
            <w:vAlign w:val="center"/>
          </w:tcPr>
          <w:p w14:paraId="1B20212C" w14:textId="77777777" w:rsidR="008E78AB" w:rsidRPr="000E73D1" w:rsidRDefault="008E78AB" w:rsidP="008E78AB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6"/>
              </w:rPr>
              <w:t>DD_2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3AA5629C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kern w:val="0"/>
                <w:sz w:val="15"/>
                <w:szCs w:val="16"/>
              </w:rPr>
              <w:t>14</w:t>
            </w:r>
          </w:p>
        </w:tc>
        <w:tc>
          <w:tcPr>
            <w:tcW w:w="1032" w:type="dxa"/>
            <w:shd w:val="clear" w:color="auto" w:fill="auto"/>
            <w:vAlign w:val="bottom"/>
          </w:tcPr>
          <w:p w14:paraId="75C4DB67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39" w:type="dxa"/>
            <w:shd w:val="clear" w:color="auto" w:fill="auto"/>
            <w:vAlign w:val="bottom"/>
          </w:tcPr>
          <w:p w14:paraId="1C21EB5E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74" w:type="dxa"/>
            <w:shd w:val="clear" w:color="auto" w:fill="auto"/>
            <w:vAlign w:val="bottom"/>
          </w:tcPr>
          <w:p w14:paraId="5C4F2CD2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65" w:type="dxa"/>
            <w:shd w:val="clear" w:color="auto" w:fill="auto"/>
            <w:vAlign w:val="bottom"/>
          </w:tcPr>
          <w:p w14:paraId="64774C8D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57" w:type="dxa"/>
            <w:shd w:val="clear" w:color="auto" w:fill="auto"/>
            <w:vAlign w:val="bottom"/>
          </w:tcPr>
          <w:p w14:paraId="4FC0BC60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</w:tr>
      <w:tr w:rsidR="008E78AB" w:rsidRPr="000E73D1" w14:paraId="141D5C52" w14:textId="77777777" w:rsidTr="007979A1">
        <w:trPr>
          <w:trHeight w:val="280"/>
        </w:trPr>
        <w:tc>
          <w:tcPr>
            <w:tcW w:w="1215" w:type="dxa"/>
            <w:shd w:val="clear" w:color="auto" w:fill="auto"/>
            <w:vAlign w:val="center"/>
          </w:tcPr>
          <w:p w14:paraId="2D7BF5FD" w14:textId="77777777" w:rsidR="008E78AB" w:rsidRPr="000E73D1" w:rsidRDefault="008E78AB" w:rsidP="008E78AB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6"/>
              </w:rPr>
              <w:t>JCL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0798B3E5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</w:p>
        </w:tc>
        <w:tc>
          <w:tcPr>
            <w:tcW w:w="1032" w:type="dxa"/>
            <w:shd w:val="clear" w:color="auto" w:fill="auto"/>
            <w:vAlign w:val="bottom"/>
          </w:tcPr>
          <w:p w14:paraId="083A0886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39" w:type="dxa"/>
            <w:shd w:val="clear" w:color="auto" w:fill="auto"/>
            <w:vAlign w:val="bottom"/>
          </w:tcPr>
          <w:p w14:paraId="3565B63A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E73D1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16</w:t>
            </w:r>
          </w:p>
        </w:tc>
        <w:tc>
          <w:tcPr>
            <w:tcW w:w="1074" w:type="dxa"/>
            <w:shd w:val="clear" w:color="auto" w:fill="auto"/>
            <w:vAlign w:val="bottom"/>
          </w:tcPr>
          <w:p w14:paraId="1A0C95BB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65" w:type="dxa"/>
            <w:shd w:val="clear" w:color="auto" w:fill="auto"/>
            <w:vAlign w:val="bottom"/>
          </w:tcPr>
          <w:p w14:paraId="6FD8E56C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57" w:type="dxa"/>
            <w:shd w:val="clear" w:color="auto" w:fill="auto"/>
            <w:vAlign w:val="bottom"/>
          </w:tcPr>
          <w:p w14:paraId="6EE64CCE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</w:tr>
      <w:tr w:rsidR="008E78AB" w:rsidRPr="000E73D1" w14:paraId="37273987" w14:textId="77777777" w:rsidTr="007979A1">
        <w:trPr>
          <w:trHeight w:val="280"/>
        </w:trPr>
        <w:tc>
          <w:tcPr>
            <w:tcW w:w="1215" w:type="dxa"/>
            <w:shd w:val="clear" w:color="auto" w:fill="auto"/>
            <w:vAlign w:val="center"/>
          </w:tcPr>
          <w:p w14:paraId="456B7567" w14:textId="77777777" w:rsidR="008E78AB" w:rsidRPr="000E73D1" w:rsidRDefault="008E78AB" w:rsidP="008E78AB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6"/>
              </w:rPr>
              <w:t>ML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4683D26D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</w:p>
        </w:tc>
        <w:tc>
          <w:tcPr>
            <w:tcW w:w="1032" w:type="dxa"/>
            <w:shd w:val="clear" w:color="auto" w:fill="auto"/>
            <w:vAlign w:val="bottom"/>
          </w:tcPr>
          <w:p w14:paraId="4A2C698D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E73D1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1</w:t>
            </w:r>
          </w:p>
        </w:tc>
        <w:tc>
          <w:tcPr>
            <w:tcW w:w="1039" w:type="dxa"/>
            <w:shd w:val="clear" w:color="auto" w:fill="auto"/>
            <w:vAlign w:val="bottom"/>
          </w:tcPr>
          <w:p w14:paraId="24DA2AC7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74" w:type="dxa"/>
            <w:shd w:val="clear" w:color="auto" w:fill="auto"/>
            <w:vAlign w:val="bottom"/>
          </w:tcPr>
          <w:p w14:paraId="60A7E4FD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E73D1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16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2408AFCE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E73D1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3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7C4D28E8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</w:tr>
      <w:tr w:rsidR="008E78AB" w:rsidRPr="000E73D1" w14:paraId="7483434A" w14:textId="77777777" w:rsidTr="007979A1">
        <w:trPr>
          <w:trHeight w:val="280"/>
        </w:trPr>
        <w:tc>
          <w:tcPr>
            <w:tcW w:w="1215" w:type="dxa"/>
            <w:shd w:val="clear" w:color="auto" w:fill="auto"/>
            <w:vAlign w:val="center"/>
          </w:tcPr>
          <w:p w14:paraId="76D6C396" w14:textId="77777777" w:rsidR="008E78AB" w:rsidRPr="000E73D1" w:rsidRDefault="008E78AB" w:rsidP="008E78AB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6"/>
              </w:rPr>
              <w:t>SJL_1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281A3FA3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</w:p>
        </w:tc>
        <w:tc>
          <w:tcPr>
            <w:tcW w:w="1032" w:type="dxa"/>
            <w:shd w:val="clear" w:color="auto" w:fill="auto"/>
            <w:vAlign w:val="bottom"/>
          </w:tcPr>
          <w:p w14:paraId="12082AA8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39" w:type="dxa"/>
            <w:shd w:val="clear" w:color="auto" w:fill="auto"/>
            <w:vAlign w:val="bottom"/>
          </w:tcPr>
          <w:p w14:paraId="5E592BB9" w14:textId="77777777" w:rsidR="008E78AB" w:rsidRPr="000E73D1" w:rsidRDefault="004530EE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  <w:t>12</w:t>
            </w:r>
          </w:p>
        </w:tc>
        <w:tc>
          <w:tcPr>
            <w:tcW w:w="1074" w:type="dxa"/>
            <w:shd w:val="clear" w:color="auto" w:fill="auto"/>
            <w:vAlign w:val="bottom"/>
          </w:tcPr>
          <w:p w14:paraId="1DEF36FE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65" w:type="dxa"/>
            <w:shd w:val="clear" w:color="auto" w:fill="auto"/>
            <w:vAlign w:val="bottom"/>
          </w:tcPr>
          <w:p w14:paraId="7D1D7F7E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57" w:type="dxa"/>
            <w:shd w:val="clear" w:color="auto" w:fill="auto"/>
            <w:vAlign w:val="bottom"/>
          </w:tcPr>
          <w:p w14:paraId="6FB10114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</w:tr>
      <w:tr w:rsidR="008E78AB" w:rsidRPr="000E73D1" w14:paraId="049BFCE7" w14:textId="77777777" w:rsidTr="007979A1">
        <w:trPr>
          <w:trHeight w:val="280"/>
        </w:trPr>
        <w:tc>
          <w:tcPr>
            <w:tcW w:w="1215" w:type="dxa"/>
            <w:shd w:val="clear" w:color="auto" w:fill="auto"/>
            <w:vAlign w:val="center"/>
          </w:tcPr>
          <w:p w14:paraId="6AB964CB" w14:textId="77777777" w:rsidR="008E78AB" w:rsidRPr="000E73D1" w:rsidRDefault="008E78AB" w:rsidP="008E78AB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6"/>
              </w:rPr>
              <w:t>SJL_2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655CA3C6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</w:p>
        </w:tc>
        <w:tc>
          <w:tcPr>
            <w:tcW w:w="1032" w:type="dxa"/>
            <w:shd w:val="clear" w:color="auto" w:fill="auto"/>
            <w:vAlign w:val="bottom"/>
          </w:tcPr>
          <w:p w14:paraId="2E03CF94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39" w:type="dxa"/>
            <w:shd w:val="clear" w:color="auto" w:fill="auto"/>
            <w:vAlign w:val="bottom"/>
          </w:tcPr>
          <w:p w14:paraId="633F22C7" w14:textId="77777777" w:rsidR="008E78AB" w:rsidRPr="000E73D1" w:rsidRDefault="004530EE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  <w:t>10</w:t>
            </w:r>
          </w:p>
        </w:tc>
        <w:tc>
          <w:tcPr>
            <w:tcW w:w="1074" w:type="dxa"/>
            <w:shd w:val="clear" w:color="auto" w:fill="auto"/>
            <w:vAlign w:val="bottom"/>
          </w:tcPr>
          <w:p w14:paraId="0826071C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65" w:type="dxa"/>
            <w:shd w:val="clear" w:color="auto" w:fill="auto"/>
            <w:vAlign w:val="bottom"/>
          </w:tcPr>
          <w:p w14:paraId="35EB7658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57" w:type="dxa"/>
            <w:shd w:val="clear" w:color="auto" w:fill="auto"/>
            <w:vAlign w:val="bottom"/>
          </w:tcPr>
          <w:p w14:paraId="2527D826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</w:tr>
      <w:tr w:rsidR="008E78AB" w:rsidRPr="000E73D1" w14:paraId="6E56C04B" w14:textId="77777777" w:rsidTr="007979A1">
        <w:trPr>
          <w:trHeight w:val="280"/>
        </w:trPr>
        <w:tc>
          <w:tcPr>
            <w:tcW w:w="1215" w:type="dxa"/>
            <w:shd w:val="clear" w:color="auto" w:fill="auto"/>
            <w:vAlign w:val="center"/>
          </w:tcPr>
          <w:p w14:paraId="6F41EE40" w14:textId="77777777" w:rsidR="008E78AB" w:rsidRPr="000E73D1" w:rsidRDefault="008E78AB" w:rsidP="008E78AB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6"/>
              </w:rPr>
              <w:t>XL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4F5E0044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</w:p>
        </w:tc>
        <w:tc>
          <w:tcPr>
            <w:tcW w:w="1032" w:type="dxa"/>
            <w:shd w:val="clear" w:color="auto" w:fill="auto"/>
            <w:vAlign w:val="bottom"/>
          </w:tcPr>
          <w:p w14:paraId="643D03A6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E73D1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19</w:t>
            </w:r>
          </w:p>
        </w:tc>
        <w:tc>
          <w:tcPr>
            <w:tcW w:w="1039" w:type="dxa"/>
            <w:shd w:val="clear" w:color="auto" w:fill="auto"/>
            <w:vAlign w:val="bottom"/>
          </w:tcPr>
          <w:p w14:paraId="13C1D412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74" w:type="dxa"/>
            <w:shd w:val="clear" w:color="auto" w:fill="auto"/>
            <w:vAlign w:val="bottom"/>
          </w:tcPr>
          <w:p w14:paraId="0DF16513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65" w:type="dxa"/>
            <w:shd w:val="clear" w:color="auto" w:fill="auto"/>
            <w:vAlign w:val="bottom"/>
          </w:tcPr>
          <w:p w14:paraId="00BF35AA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57" w:type="dxa"/>
            <w:shd w:val="clear" w:color="auto" w:fill="auto"/>
            <w:vAlign w:val="bottom"/>
          </w:tcPr>
          <w:p w14:paraId="427A713B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</w:tr>
      <w:tr w:rsidR="008E78AB" w:rsidRPr="000E73D1" w14:paraId="15122325" w14:textId="77777777" w:rsidTr="007979A1">
        <w:trPr>
          <w:trHeight w:val="280"/>
        </w:trPr>
        <w:tc>
          <w:tcPr>
            <w:tcW w:w="1215" w:type="dxa"/>
            <w:shd w:val="clear" w:color="auto" w:fill="auto"/>
            <w:vAlign w:val="center"/>
          </w:tcPr>
          <w:p w14:paraId="111BFD14" w14:textId="77777777" w:rsidR="008E78AB" w:rsidRPr="000E73D1" w:rsidRDefault="008E78AB" w:rsidP="008E78AB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6"/>
              </w:rPr>
              <w:t>QE_1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79C8973E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</w:p>
        </w:tc>
        <w:tc>
          <w:tcPr>
            <w:tcW w:w="1032" w:type="dxa"/>
            <w:shd w:val="clear" w:color="auto" w:fill="auto"/>
            <w:vAlign w:val="bottom"/>
          </w:tcPr>
          <w:p w14:paraId="1F5F2175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E73D1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17</w:t>
            </w:r>
          </w:p>
        </w:tc>
        <w:tc>
          <w:tcPr>
            <w:tcW w:w="1039" w:type="dxa"/>
            <w:shd w:val="clear" w:color="auto" w:fill="auto"/>
            <w:vAlign w:val="bottom"/>
          </w:tcPr>
          <w:p w14:paraId="1F9349C4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74" w:type="dxa"/>
            <w:shd w:val="clear" w:color="auto" w:fill="auto"/>
            <w:vAlign w:val="bottom"/>
          </w:tcPr>
          <w:p w14:paraId="7081A9E2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65" w:type="dxa"/>
            <w:shd w:val="clear" w:color="auto" w:fill="auto"/>
            <w:vAlign w:val="bottom"/>
          </w:tcPr>
          <w:p w14:paraId="395F4075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57" w:type="dxa"/>
            <w:shd w:val="clear" w:color="auto" w:fill="auto"/>
            <w:vAlign w:val="bottom"/>
          </w:tcPr>
          <w:p w14:paraId="16389E00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</w:tr>
      <w:tr w:rsidR="008E78AB" w:rsidRPr="000E73D1" w14:paraId="6CF20BF5" w14:textId="77777777" w:rsidTr="007979A1">
        <w:trPr>
          <w:trHeight w:val="280"/>
        </w:trPr>
        <w:tc>
          <w:tcPr>
            <w:tcW w:w="1215" w:type="dxa"/>
            <w:shd w:val="clear" w:color="auto" w:fill="auto"/>
            <w:vAlign w:val="center"/>
          </w:tcPr>
          <w:p w14:paraId="73DAFE4E" w14:textId="77777777" w:rsidR="008E78AB" w:rsidRPr="000E73D1" w:rsidRDefault="008E78AB" w:rsidP="008E78AB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6"/>
              </w:rPr>
              <w:t>QE_2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335AFB8F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</w:p>
        </w:tc>
        <w:tc>
          <w:tcPr>
            <w:tcW w:w="1032" w:type="dxa"/>
            <w:shd w:val="clear" w:color="auto" w:fill="auto"/>
            <w:vAlign w:val="bottom"/>
          </w:tcPr>
          <w:p w14:paraId="4471754A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E73D1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10</w:t>
            </w:r>
          </w:p>
        </w:tc>
        <w:tc>
          <w:tcPr>
            <w:tcW w:w="1039" w:type="dxa"/>
            <w:shd w:val="clear" w:color="auto" w:fill="auto"/>
            <w:vAlign w:val="bottom"/>
          </w:tcPr>
          <w:p w14:paraId="4FAD77A4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74" w:type="dxa"/>
            <w:shd w:val="clear" w:color="auto" w:fill="auto"/>
            <w:vAlign w:val="bottom"/>
          </w:tcPr>
          <w:p w14:paraId="4CD3ADA9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65" w:type="dxa"/>
            <w:shd w:val="clear" w:color="auto" w:fill="auto"/>
            <w:vAlign w:val="bottom"/>
          </w:tcPr>
          <w:p w14:paraId="6FBA197D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57" w:type="dxa"/>
            <w:shd w:val="clear" w:color="auto" w:fill="auto"/>
            <w:vAlign w:val="bottom"/>
          </w:tcPr>
          <w:p w14:paraId="5170BC3B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</w:tr>
      <w:tr w:rsidR="008E78AB" w:rsidRPr="000E73D1" w14:paraId="448D8E22" w14:textId="77777777" w:rsidTr="007979A1">
        <w:trPr>
          <w:trHeight w:val="280"/>
        </w:trPr>
        <w:tc>
          <w:tcPr>
            <w:tcW w:w="1215" w:type="dxa"/>
            <w:shd w:val="clear" w:color="auto" w:fill="auto"/>
            <w:vAlign w:val="center"/>
          </w:tcPr>
          <w:p w14:paraId="1CC19EC2" w14:textId="77777777" w:rsidR="008E78AB" w:rsidRPr="000E73D1" w:rsidRDefault="008E78AB" w:rsidP="008E78AB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6"/>
              </w:rPr>
              <w:t>QE_3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4AF4298E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1032" w:type="dxa"/>
            <w:shd w:val="clear" w:color="auto" w:fill="auto"/>
            <w:vAlign w:val="bottom"/>
          </w:tcPr>
          <w:p w14:paraId="13EB0574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0E73D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</w:rPr>
              <w:t>13</w:t>
            </w:r>
          </w:p>
        </w:tc>
        <w:tc>
          <w:tcPr>
            <w:tcW w:w="1039" w:type="dxa"/>
            <w:shd w:val="clear" w:color="auto" w:fill="auto"/>
            <w:vAlign w:val="bottom"/>
          </w:tcPr>
          <w:p w14:paraId="3A3CF6F4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74" w:type="dxa"/>
            <w:shd w:val="clear" w:color="auto" w:fill="auto"/>
            <w:vAlign w:val="bottom"/>
          </w:tcPr>
          <w:p w14:paraId="4FDAB0E0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65" w:type="dxa"/>
            <w:shd w:val="clear" w:color="auto" w:fill="auto"/>
            <w:vAlign w:val="bottom"/>
          </w:tcPr>
          <w:p w14:paraId="13C07119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57" w:type="dxa"/>
            <w:shd w:val="clear" w:color="auto" w:fill="auto"/>
            <w:vAlign w:val="bottom"/>
          </w:tcPr>
          <w:p w14:paraId="58BF78E3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E73D1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3</w:t>
            </w:r>
          </w:p>
        </w:tc>
      </w:tr>
      <w:tr w:rsidR="008E78AB" w:rsidRPr="000E73D1" w14:paraId="2EEA2949" w14:textId="77777777" w:rsidTr="007979A1">
        <w:trPr>
          <w:trHeight w:val="280"/>
        </w:trPr>
        <w:tc>
          <w:tcPr>
            <w:tcW w:w="1215" w:type="dxa"/>
            <w:shd w:val="clear" w:color="auto" w:fill="auto"/>
            <w:vAlign w:val="center"/>
          </w:tcPr>
          <w:p w14:paraId="059276E3" w14:textId="77777777" w:rsidR="008E78AB" w:rsidRPr="000E73D1" w:rsidRDefault="008E78AB" w:rsidP="008E78AB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6"/>
              </w:rPr>
              <w:t>XC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5EE78F58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1032" w:type="dxa"/>
            <w:shd w:val="clear" w:color="auto" w:fill="auto"/>
            <w:vAlign w:val="bottom"/>
          </w:tcPr>
          <w:p w14:paraId="74731B9A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  <w:r w:rsidRPr="000E73D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</w:rPr>
              <w:t>18</w:t>
            </w:r>
          </w:p>
        </w:tc>
        <w:tc>
          <w:tcPr>
            <w:tcW w:w="1039" w:type="dxa"/>
            <w:shd w:val="clear" w:color="auto" w:fill="auto"/>
            <w:vAlign w:val="bottom"/>
          </w:tcPr>
          <w:p w14:paraId="7EF6CDB7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1074" w:type="dxa"/>
            <w:shd w:val="clear" w:color="auto" w:fill="auto"/>
            <w:vAlign w:val="bottom"/>
          </w:tcPr>
          <w:p w14:paraId="5D3EDF8A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65" w:type="dxa"/>
            <w:shd w:val="clear" w:color="auto" w:fill="auto"/>
            <w:vAlign w:val="bottom"/>
          </w:tcPr>
          <w:p w14:paraId="501286ED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57" w:type="dxa"/>
            <w:shd w:val="clear" w:color="auto" w:fill="auto"/>
            <w:vAlign w:val="bottom"/>
          </w:tcPr>
          <w:p w14:paraId="71CF0B1C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</w:tr>
      <w:tr w:rsidR="008E78AB" w:rsidRPr="000E73D1" w14:paraId="573B8C8E" w14:textId="77777777" w:rsidTr="007979A1">
        <w:trPr>
          <w:trHeight w:val="280"/>
        </w:trPr>
        <w:tc>
          <w:tcPr>
            <w:tcW w:w="1215" w:type="dxa"/>
            <w:shd w:val="clear" w:color="auto" w:fill="auto"/>
            <w:vAlign w:val="center"/>
          </w:tcPr>
          <w:p w14:paraId="683E8F96" w14:textId="77777777" w:rsidR="008E78AB" w:rsidRPr="000E73D1" w:rsidRDefault="008E78AB" w:rsidP="008E78AB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6"/>
              </w:rPr>
              <w:t>HS_1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431764EE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</w:p>
        </w:tc>
        <w:tc>
          <w:tcPr>
            <w:tcW w:w="1032" w:type="dxa"/>
            <w:shd w:val="clear" w:color="auto" w:fill="auto"/>
            <w:vAlign w:val="bottom"/>
          </w:tcPr>
          <w:p w14:paraId="7387C677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E73D1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20</w:t>
            </w:r>
          </w:p>
        </w:tc>
        <w:tc>
          <w:tcPr>
            <w:tcW w:w="1039" w:type="dxa"/>
            <w:shd w:val="clear" w:color="auto" w:fill="auto"/>
            <w:vAlign w:val="bottom"/>
          </w:tcPr>
          <w:p w14:paraId="3AD5B26D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74" w:type="dxa"/>
            <w:shd w:val="clear" w:color="auto" w:fill="auto"/>
            <w:vAlign w:val="bottom"/>
          </w:tcPr>
          <w:p w14:paraId="332AC85B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65" w:type="dxa"/>
            <w:shd w:val="clear" w:color="auto" w:fill="auto"/>
            <w:vAlign w:val="bottom"/>
          </w:tcPr>
          <w:p w14:paraId="0B550CD9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57" w:type="dxa"/>
            <w:shd w:val="clear" w:color="auto" w:fill="auto"/>
            <w:vAlign w:val="bottom"/>
          </w:tcPr>
          <w:p w14:paraId="58DAA6BD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</w:tr>
      <w:tr w:rsidR="008E78AB" w:rsidRPr="000E73D1" w14:paraId="0663FBB9" w14:textId="77777777" w:rsidTr="007979A1">
        <w:trPr>
          <w:trHeight w:val="280"/>
        </w:trPr>
        <w:tc>
          <w:tcPr>
            <w:tcW w:w="1215" w:type="dxa"/>
            <w:shd w:val="clear" w:color="auto" w:fill="auto"/>
            <w:vAlign w:val="center"/>
          </w:tcPr>
          <w:p w14:paraId="228C1302" w14:textId="77777777" w:rsidR="008E78AB" w:rsidRPr="000E73D1" w:rsidRDefault="008E78AB" w:rsidP="008E78AB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6"/>
              </w:rPr>
              <w:t>HS_2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72C1EB05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</w:p>
        </w:tc>
        <w:tc>
          <w:tcPr>
            <w:tcW w:w="1032" w:type="dxa"/>
            <w:shd w:val="clear" w:color="auto" w:fill="auto"/>
            <w:vAlign w:val="bottom"/>
          </w:tcPr>
          <w:p w14:paraId="146220F8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E73D1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12</w:t>
            </w:r>
          </w:p>
        </w:tc>
        <w:tc>
          <w:tcPr>
            <w:tcW w:w="1039" w:type="dxa"/>
            <w:shd w:val="clear" w:color="auto" w:fill="auto"/>
            <w:vAlign w:val="bottom"/>
          </w:tcPr>
          <w:p w14:paraId="13979134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74" w:type="dxa"/>
            <w:shd w:val="clear" w:color="auto" w:fill="auto"/>
            <w:vAlign w:val="bottom"/>
          </w:tcPr>
          <w:p w14:paraId="38AA39D4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65" w:type="dxa"/>
            <w:shd w:val="clear" w:color="auto" w:fill="auto"/>
            <w:vAlign w:val="bottom"/>
          </w:tcPr>
          <w:p w14:paraId="75794DDC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57" w:type="dxa"/>
            <w:shd w:val="clear" w:color="auto" w:fill="auto"/>
            <w:vAlign w:val="bottom"/>
          </w:tcPr>
          <w:p w14:paraId="49ACD494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</w:tr>
      <w:tr w:rsidR="008E78AB" w:rsidRPr="000E73D1" w14:paraId="7DB58BC3" w14:textId="77777777" w:rsidTr="007979A1">
        <w:trPr>
          <w:trHeight w:val="280"/>
        </w:trPr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BCA666" w14:textId="77777777" w:rsidR="008E78AB" w:rsidRPr="000E73D1" w:rsidRDefault="008E78AB" w:rsidP="008E78AB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5"/>
                <w:szCs w:val="16"/>
              </w:rPr>
            </w:pPr>
            <w:r w:rsidRPr="000E73D1"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6"/>
              </w:rPr>
              <w:t>HS_3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4867C1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C122A4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0"/>
              </w:rPr>
            </w:pPr>
            <w:r w:rsidRPr="000E73D1">
              <w:rPr>
                <w:rFonts w:ascii="Times New Roman" w:eastAsia="宋体" w:hAnsi="Times New Roman" w:cs="Times New Roman" w:hint="eastAsia"/>
                <w:kern w:val="0"/>
                <w:sz w:val="15"/>
                <w:szCs w:val="20"/>
              </w:rPr>
              <w:t>10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5ACB03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2B1F57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5DF9A3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3EC26C" w14:textId="77777777" w:rsidR="008E78AB" w:rsidRPr="000E73D1" w:rsidRDefault="008E78AB" w:rsidP="008E78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</w:tr>
    </w:tbl>
    <w:p w14:paraId="38BFB293" w14:textId="77777777" w:rsidR="008E78AB" w:rsidRPr="000E73D1" w:rsidRDefault="008E78AB" w:rsidP="008E78AB">
      <w:pPr>
        <w:rPr>
          <w:rFonts w:ascii="Times New Roman" w:hAnsi="Times New Roman" w:cs="Times New Roman"/>
          <w:b/>
          <w:sz w:val="16"/>
          <w:szCs w:val="15"/>
        </w:rPr>
      </w:pPr>
    </w:p>
    <w:p w14:paraId="2D327943" w14:textId="77777777" w:rsidR="008E78AB" w:rsidRPr="000E73D1" w:rsidRDefault="008E78AB" w:rsidP="008E78AB">
      <w:pPr>
        <w:rPr>
          <w:rFonts w:ascii="Times New Roman" w:hAnsi="Times New Roman" w:cs="Times New Roman"/>
          <w:b/>
          <w:sz w:val="16"/>
          <w:szCs w:val="15"/>
        </w:rPr>
      </w:pPr>
    </w:p>
    <w:p w14:paraId="0462BA3D" w14:textId="77777777" w:rsidR="008E78AB" w:rsidRPr="000E73D1" w:rsidRDefault="008E78AB" w:rsidP="008E78AB">
      <w:pPr>
        <w:rPr>
          <w:rFonts w:ascii="Times New Roman" w:hAnsi="Times New Roman" w:cs="Times New Roman"/>
          <w:b/>
          <w:sz w:val="16"/>
          <w:szCs w:val="15"/>
        </w:rPr>
      </w:pPr>
    </w:p>
    <w:p w14:paraId="5A8F60CB" w14:textId="77777777" w:rsidR="008E78AB" w:rsidRPr="000E73D1" w:rsidRDefault="008E78AB" w:rsidP="008E78AB">
      <w:pPr>
        <w:rPr>
          <w:rFonts w:ascii="Times New Roman" w:hAnsi="Times New Roman" w:cs="Times New Roman"/>
          <w:b/>
          <w:sz w:val="16"/>
          <w:szCs w:val="15"/>
        </w:rPr>
      </w:pPr>
    </w:p>
    <w:p w14:paraId="49813326" w14:textId="77777777" w:rsidR="008E78AB" w:rsidRPr="000E73D1" w:rsidRDefault="008E78AB" w:rsidP="008E78AB">
      <w:pPr>
        <w:rPr>
          <w:sz w:val="13"/>
          <w:szCs w:val="15"/>
        </w:rPr>
      </w:pPr>
    </w:p>
    <w:p w14:paraId="7C9405C1" w14:textId="77777777" w:rsidR="008E78AB" w:rsidRPr="000E73D1" w:rsidRDefault="008E78AB" w:rsidP="008E78AB"/>
    <w:p w14:paraId="55ADABDB" w14:textId="77777777" w:rsidR="008E78AB" w:rsidRPr="000E73D1" w:rsidRDefault="008E78AB" w:rsidP="008E78AB"/>
    <w:p w14:paraId="02A6DC62" w14:textId="77777777" w:rsidR="008E78AB" w:rsidRPr="000E73D1" w:rsidRDefault="008E78AB" w:rsidP="008E78AB"/>
    <w:p w14:paraId="56615DB0" w14:textId="77777777" w:rsidR="008E78AB" w:rsidRPr="000E73D1" w:rsidRDefault="008E78AB" w:rsidP="008E78AB"/>
    <w:p w14:paraId="70540AB8" w14:textId="77777777" w:rsidR="008E78AB" w:rsidRPr="000E73D1" w:rsidRDefault="008E78AB" w:rsidP="008E78AB"/>
    <w:p w14:paraId="632C2742" w14:textId="77777777" w:rsidR="008E78AB" w:rsidRPr="000E73D1" w:rsidRDefault="008E78AB" w:rsidP="008E78AB"/>
    <w:p w14:paraId="2FEAF6E7" w14:textId="77777777" w:rsidR="008E78AB" w:rsidRPr="000E73D1" w:rsidRDefault="008E78AB" w:rsidP="008E78AB"/>
    <w:p w14:paraId="640ED348" w14:textId="77777777" w:rsidR="008E78AB" w:rsidRPr="000E73D1" w:rsidRDefault="008E78AB" w:rsidP="008E78AB"/>
    <w:p w14:paraId="27CC696B" w14:textId="77777777" w:rsidR="008E78AB" w:rsidRPr="000E73D1" w:rsidRDefault="008E78AB" w:rsidP="008E78AB"/>
    <w:p w14:paraId="67F4F5CD" w14:textId="77777777" w:rsidR="008E78AB" w:rsidRPr="000E73D1" w:rsidRDefault="008E78AB" w:rsidP="008E78AB"/>
    <w:p w14:paraId="3B86A1B3" w14:textId="77777777" w:rsidR="008E78AB" w:rsidRPr="000E73D1" w:rsidRDefault="008E78AB" w:rsidP="008E78AB"/>
    <w:p w14:paraId="36F61CE8" w14:textId="77777777" w:rsidR="008E78AB" w:rsidRPr="000E73D1" w:rsidRDefault="008E78AB" w:rsidP="008E78AB"/>
    <w:p w14:paraId="1ABFB1B2" w14:textId="77777777" w:rsidR="008E78AB" w:rsidRPr="000E73D1" w:rsidRDefault="008E78AB" w:rsidP="008E78AB"/>
    <w:p w14:paraId="4710C318" w14:textId="77777777" w:rsidR="004E251E" w:rsidRPr="008E78AB" w:rsidRDefault="00F200E9" w:rsidP="008E78AB">
      <w:pPr>
        <w:widowControl/>
        <w:jc w:val="left"/>
      </w:pPr>
    </w:p>
    <w:sectPr w:rsidR="004E251E" w:rsidRPr="008E78AB" w:rsidSect="0067135D">
      <w:pgSz w:w="12240" w:h="15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D90ED7" w14:textId="77777777" w:rsidR="00F200E9" w:rsidRDefault="00F200E9" w:rsidP="004530EE">
      <w:r>
        <w:separator/>
      </w:r>
    </w:p>
  </w:endnote>
  <w:endnote w:type="continuationSeparator" w:id="0">
    <w:p w14:paraId="32B02DE8" w14:textId="77777777" w:rsidR="00F200E9" w:rsidRDefault="00F200E9" w:rsidP="00453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558255" w14:textId="77777777" w:rsidR="00F200E9" w:rsidRDefault="00F200E9" w:rsidP="004530EE">
      <w:r>
        <w:separator/>
      </w:r>
    </w:p>
  </w:footnote>
  <w:footnote w:type="continuationSeparator" w:id="0">
    <w:p w14:paraId="423FDDC3" w14:textId="77777777" w:rsidR="00F200E9" w:rsidRDefault="00F200E9" w:rsidP="004530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E78AB"/>
    <w:rsid w:val="00021A13"/>
    <w:rsid w:val="000B2B87"/>
    <w:rsid w:val="000F7B75"/>
    <w:rsid w:val="00134949"/>
    <w:rsid w:val="001565E4"/>
    <w:rsid w:val="0016779C"/>
    <w:rsid w:val="001713AC"/>
    <w:rsid w:val="001B016B"/>
    <w:rsid w:val="001B65F3"/>
    <w:rsid w:val="001B75C8"/>
    <w:rsid w:val="00276B27"/>
    <w:rsid w:val="002C0DA3"/>
    <w:rsid w:val="002C0F44"/>
    <w:rsid w:val="002E0271"/>
    <w:rsid w:val="002E70C1"/>
    <w:rsid w:val="00385A3C"/>
    <w:rsid w:val="0039355A"/>
    <w:rsid w:val="004530EE"/>
    <w:rsid w:val="00477502"/>
    <w:rsid w:val="004929D8"/>
    <w:rsid w:val="004A3292"/>
    <w:rsid w:val="00516219"/>
    <w:rsid w:val="0053316E"/>
    <w:rsid w:val="00557D8B"/>
    <w:rsid w:val="005C5B49"/>
    <w:rsid w:val="005E7E13"/>
    <w:rsid w:val="0061013C"/>
    <w:rsid w:val="00627438"/>
    <w:rsid w:val="00653874"/>
    <w:rsid w:val="00670850"/>
    <w:rsid w:val="0067135D"/>
    <w:rsid w:val="00676000"/>
    <w:rsid w:val="0067601C"/>
    <w:rsid w:val="0069289F"/>
    <w:rsid w:val="006B4D34"/>
    <w:rsid w:val="006E101F"/>
    <w:rsid w:val="0078313F"/>
    <w:rsid w:val="007979A1"/>
    <w:rsid w:val="007B485F"/>
    <w:rsid w:val="007B6CD8"/>
    <w:rsid w:val="00812A4D"/>
    <w:rsid w:val="00820C72"/>
    <w:rsid w:val="008423B1"/>
    <w:rsid w:val="008B7579"/>
    <w:rsid w:val="008C1807"/>
    <w:rsid w:val="008D5579"/>
    <w:rsid w:val="008E78AB"/>
    <w:rsid w:val="009E5D61"/>
    <w:rsid w:val="00A1250D"/>
    <w:rsid w:val="00A41E0F"/>
    <w:rsid w:val="00A75805"/>
    <w:rsid w:val="00B27A74"/>
    <w:rsid w:val="00B60F66"/>
    <w:rsid w:val="00B63703"/>
    <w:rsid w:val="00B75554"/>
    <w:rsid w:val="00C43779"/>
    <w:rsid w:val="00C55032"/>
    <w:rsid w:val="00C91B0B"/>
    <w:rsid w:val="00CB20BF"/>
    <w:rsid w:val="00D329A2"/>
    <w:rsid w:val="00D67254"/>
    <w:rsid w:val="00D9045E"/>
    <w:rsid w:val="00E32B98"/>
    <w:rsid w:val="00EC5690"/>
    <w:rsid w:val="00EF0D5A"/>
    <w:rsid w:val="00F0323F"/>
    <w:rsid w:val="00F200E9"/>
    <w:rsid w:val="00F90A95"/>
    <w:rsid w:val="00FA43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E3674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E78A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E78AB"/>
    <w:rPr>
      <w:i/>
      <w:iCs/>
    </w:rPr>
  </w:style>
  <w:style w:type="table" w:styleId="TableGrid">
    <w:name w:val="Table Grid"/>
    <w:basedOn w:val="TableNormal"/>
    <w:uiPriority w:val="59"/>
    <w:qFormat/>
    <w:rsid w:val="008E78A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4530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530E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530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530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8</Words>
  <Characters>331</Characters>
  <Application>Microsoft Macintosh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User</cp:lastModifiedBy>
  <cp:revision>9</cp:revision>
  <dcterms:created xsi:type="dcterms:W3CDTF">2018-01-10T18:10:00Z</dcterms:created>
  <dcterms:modified xsi:type="dcterms:W3CDTF">2018-10-08T03:36:00Z</dcterms:modified>
</cp:coreProperties>
</file>